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D6A72" w14:textId="77777777" w:rsidR="008506FD" w:rsidRDefault="008506FD" w:rsidP="008506FD">
      <w:pPr>
        <w:spacing w:line="244" w:lineRule="auto"/>
        <w:ind w:left="-15" w:right="243" w:firstLine="0"/>
      </w:pPr>
    </w:p>
    <w:p w14:paraId="7905C982" w14:textId="7F84688D" w:rsidR="008506FD" w:rsidRDefault="008506FD" w:rsidP="00CF3EC0">
      <w:pPr>
        <w:pStyle w:val="Heading1"/>
        <w:numPr>
          <w:ilvl w:val="0"/>
          <w:numId w:val="0"/>
        </w:numPr>
        <w:spacing w:line="381" w:lineRule="auto"/>
      </w:pPr>
      <w:r>
        <w:t>1-Year Calibration Plot among Patients with Known ECOG Status</w:t>
      </w:r>
    </w:p>
    <w:p w14:paraId="6BD9E0DA" w14:textId="2409D582" w:rsidR="008506FD" w:rsidRDefault="004B53C0" w:rsidP="004B53C0">
      <w:pPr>
        <w:spacing w:after="0" w:line="240" w:lineRule="auto"/>
        <w:ind w:left="0" w:firstLine="0"/>
        <w:jc w:val="center"/>
      </w:pPr>
      <w:r>
        <w:rPr>
          <w:noProof/>
        </w:rPr>
        <w:drawing>
          <wp:inline distT="0" distB="0" distL="0" distR="0" wp14:anchorId="28509446" wp14:editId="38BE5E3C">
            <wp:extent cx="4127500" cy="6210300"/>
            <wp:effectExtent l="0" t="0" r="0" b="0"/>
            <wp:docPr id="177" name="Picture 17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Picture 177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500" cy="621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509D0" w14:textId="77777777" w:rsidR="008506FD" w:rsidRDefault="008506FD" w:rsidP="008506FD">
      <w:pPr>
        <w:spacing w:after="0" w:line="240" w:lineRule="auto"/>
        <w:ind w:left="0" w:firstLine="0"/>
        <w:jc w:val="left"/>
      </w:pPr>
    </w:p>
    <w:p w14:paraId="0A42819D" w14:textId="0F231ACE" w:rsidR="008506FD" w:rsidRDefault="008506FD" w:rsidP="008506FD">
      <w:pPr>
        <w:spacing w:after="0" w:line="240" w:lineRule="auto"/>
        <w:ind w:left="0" w:firstLine="0"/>
        <w:jc w:val="left"/>
      </w:pPr>
      <w:r>
        <w:t xml:space="preserve">Figure </w:t>
      </w:r>
      <w:r w:rsidR="00527566">
        <w:t>S2</w:t>
      </w:r>
      <w:r>
        <w:t>: Calibration plot for predicted risk of mortality, hospitalization, and ER visit</w:t>
      </w:r>
      <w:r w:rsidR="000530B7">
        <w:t xml:space="preserve"> by 1 year after diagnosis</w:t>
      </w:r>
      <w:r>
        <w:t xml:space="preserve">, among those with known ECOG, based on Baseline and </w:t>
      </w:r>
      <w:proofErr w:type="spellStart"/>
      <w:r>
        <w:t>Baseline+VAFI</w:t>
      </w:r>
      <w:proofErr w:type="spellEnd"/>
      <w:r>
        <w:t xml:space="preserve"> models (Blue) and for </w:t>
      </w:r>
      <w:proofErr w:type="spellStart"/>
      <w:r>
        <w:t>Baseline+ECOG</w:t>
      </w:r>
      <w:proofErr w:type="spellEnd"/>
      <w:r>
        <w:t xml:space="preserve"> and </w:t>
      </w:r>
      <w:proofErr w:type="spellStart"/>
      <w:r>
        <w:t>Baseline+ECOG+VAFI</w:t>
      </w:r>
      <w:proofErr w:type="spellEnd"/>
      <w:r>
        <w:t xml:space="preserve"> models (Red). The calibration plots show the observed risk, as estimated by Kaplan-Meier, against the mean predicted risk in deciles of the predicted risks. The p-values are from Nam-</w:t>
      </w:r>
      <w:proofErr w:type="spellStart"/>
      <w:r>
        <w:t>D’Agnostino</w:t>
      </w:r>
      <w:proofErr w:type="spellEnd"/>
      <w:r>
        <w:t xml:space="preserve"> tests, which test against the null hypothesis that there are no differences between mean predicted and observed risks for </w:t>
      </w:r>
      <w:r w:rsidR="000530B7">
        <w:t xml:space="preserve">each </w:t>
      </w:r>
      <w:r>
        <w:t>model. Abbreviations: ND, Nam-</w:t>
      </w:r>
      <w:proofErr w:type="spellStart"/>
      <w:r>
        <w:t>D’Agnostino</w:t>
      </w:r>
      <w:proofErr w:type="spellEnd"/>
      <w:r>
        <w:t xml:space="preserve"> test; VA-FI, VA Frailty Index; KM, Kaplan-Meier.</w:t>
      </w:r>
    </w:p>
    <w:p w14:paraId="34732932" w14:textId="77777777" w:rsidR="00087AEB" w:rsidRDefault="00087AEB"/>
    <w:sectPr w:rsidR="00087AEB">
      <w:footerReference w:type="even" r:id="rId8"/>
      <w:footerReference w:type="default" r:id="rId9"/>
      <w:footerReference w:type="first" r:id="rId10"/>
      <w:pgSz w:w="12240" w:h="15840"/>
      <w:pgMar w:top="1340" w:right="1617" w:bottom="1308" w:left="1875" w:header="720" w:footer="74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93AE5" w14:textId="77777777" w:rsidR="004568C2" w:rsidRDefault="004568C2">
      <w:pPr>
        <w:spacing w:after="0" w:line="240" w:lineRule="auto"/>
      </w:pPr>
      <w:r>
        <w:separator/>
      </w:r>
    </w:p>
  </w:endnote>
  <w:endnote w:type="continuationSeparator" w:id="0">
    <w:p w14:paraId="3030A07A" w14:textId="77777777" w:rsidR="004568C2" w:rsidRDefault="00456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A437B" w14:textId="77777777" w:rsidR="00145EE0" w:rsidRDefault="008506FD">
    <w:pPr>
      <w:spacing w:after="0" w:line="259" w:lineRule="auto"/>
      <w:ind w:left="0" w:right="258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F6926" w14:textId="77777777" w:rsidR="00145EE0" w:rsidRDefault="008506FD">
    <w:pPr>
      <w:spacing w:after="0" w:line="259" w:lineRule="auto"/>
      <w:ind w:left="0" w:right="258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041A17" w14:textId="77777777" w:rsidR="00145EE0" w:rsidRDefault="008506FD">
    <w:pPr>
      <w:spacing w:after="0" w:line="259" w:lineRule="auto"/>
      <w:ind w:left="0" w:right="258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C1343" w14:textId="77777777" w:rsidR="004568C2" w:rsidRDefault="004568C2">
      <w:pPr>
        <w:spacing w:after="0" w:line="240" w:lineRule="auto"/>
      </w:pPr>
      <w:r>
        <w:separator/>
      </w:r>
    </w:p>
  </w:footnote>
  <w:footnote w:type="continuationSeparator" w:id="0">
    <w:p w14:paraId="68964DE5" w14:textId="77777777" w:rsidR="004568C2" w:rsidRDefault="00456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617B3"/>
    <w:multiLevelType w:val="multilevel"/>
    <w:tmpl w:val="B1769C52"/>
    <w:lvl w:ilvl="0">
      <w:start w:val="1"/>
      <w:numFmt w:val="decimal"/>
      <w:pStyle w:val="Heading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7"/>
        <w:szCs w:val="27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55F"/>
    <w:rsid w:val="000530B7"/>
    <w:rsid w:val="00087AEB"/>
    <w:rsid w:val="000F74A0"/>
    <w:rsid w:val="002F0E92"/>
    <w:rsid w:val="00413BD9"/>
    <w:rsid w:val="004568C2"/>
    <w:rsid w:val="004B53C0"/>
    <w:rsid w:val="00527566"/>
    <w:rsid w:val="0060155F"/>
    <w:rsid w:val="006D05EC"/>
    <w:rsid w:val="008506FD"/>
    <w:rsid w:val="0086441C"/>
    <w:rsid w:val="008C5C27"/>
    <w:rsid w:val="00B162E4"/>
    <w:rsid w:val="00CF3EC0"/>
    <w:rsid w:val="00F5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F561A"/>
  <w15:chartTrackingRefBased/>
  <w15:docId w15:val="{1BF091D6-A4FA-4F20-A894-A85C2110B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6FD"/>
    <w:pPr>
      <w:spacing w:after="154" w:line="376" w:lineRule="auto"/>
      <w:ind w:left="676" w:hanging="395"/>
      <w:jc w:val="both"/>
    </w:pPr>
    <w:rPr>
      <w:rFonts w:ascii="Cambria" w:eastAsia="Cambria" w:hAnsi="Cambria" w:cs="Cambria"/>
      <w:color w:val="000000"/>
      <w:sz w:val="19"/>
      <w:szCs w:val="24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8506FD"/>
    <w:pPr>
      <w:keepNext/>
      <w:keepLines/>
      <w:numPr>
        <w:numId w:val="1"/>
      </w:numPr>
      <w:spacing w:after="0"/>
      <w:ind w:left="10" w:hanging="10"/>
      <w:outlineLvl w:val="0"/>
    </w:pPr>
    <w:rPr>
      <w:rFonts w:ascii="Cambria" w:eastAsia="Cambria" w:hAnsi="Cambria" w:cs="Cambria"/>
      <w:b/>
      <w:color w:val="000000"/>
      <w:sz w:val="27"/>
      <w:szCs w:val="24"/>
      <w:lang w:val="en-US" w:eastAsia="zh-CN"/>
    </w:rPr>
  </w:style>
  <w:style w:type="paragraph" w:styleId="Heading2">
    <w:name w:val="heading 2"/>
    <w:next w:val="Normal"/>
    <w:link w:val="Heading2Char"/>
    <w:uiPriority w:val="9"/>
    <w:unhideWhenUsed/>
    <w:qFormat/>
    <w:rsid w:val="008506FD"/>
    <w:pPr>
      <w:keepNext/>
      <w:keepLines/>
      <w:numPr>
        <w:ilvl w:val="1"/>
        <w:numId w:val="1"/>
      </w:numPr>
      <w:spacing w:after="172"/>
      <w:ind w:left="10" w:hanging="10"/>
      <w:outlineLvl w:val="1"/>
    </w:pPr>
    <w:rPr>
      <w:rFonts w:ascii="Cambria" w:eastAsia="Cambria" w:hAnsi="Cambria" w:cs="Cambria"/>
      <w:b/>
      <w:color w:val="000000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6FD"/>
    <w:rPr>
      <w:rFonts w:ascii="Cambria" w:eastAsia="Cambria" w:hAnsi="Cambria" w:cs="Cambria"/>
      <w:b/>
      <w:color w:val="000000"/>
      <w:sz w:val="27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506FD"/>
    <w:rPr>
      <w:rFonts w:ascii="Cambria" w:eastAsia="Cambria" w:hAnsi="Cambria" w:cs="Cambria"/>
      <w:b/>
      <w:color w:val="000000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Cheng, David</cp:lastModifiedBy>
  <cp:revision>4</cp:revision>
  <dcterms:created xsi:type="dcterms:W3CDTF">2022-03-17T02:51:00Z</dcterms:created>
  <dcterms:modified xsi:type="dcterms:W3CDTF">2022-03-17T13:36:00Z</dcterms:modified>
</cp:coreProperties>
</file>